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C1A7F" w14:textId="6291168B" w:rsidR="00CF0E07" w:rsidRPr="00A30040" w:rsidRDefault="00AE1C27" w:rsidP="00A3004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CF0E07" w:rsidRPr="00A30040">
        <w:rPr>
          <w:rFonts w:ascii="Times New Roman" w:hAnsi="Times New Roman" w:cs="Times New Roman"/>
          <w:b/>
        </w:rPr>
        <w:t>1</w:t>
      </w:r>
      <w:r w:rsidR="00EC4AF1">
        <w:rPr>
          <w:rFonts w:ascii="Times New Roman" w:hAnsi="Times New Roman" w:cs="Times New Roman"/>
          <w:b/>
        </w:rPr>
        <w:t xml:space="preserve"> Table</w:t>
      </w:r>
      <w:r w:rsidR="00CF0E07" w:rsidRPr="00A30040">
        <w:rPr>
          <w:rFonts w:ascii="Times New Roman" w:hAnsi="Times New Roman" w:cs="Times New Roman"/>
          <w:b/>
        </w:rPr>
        <w:t xml:space="preserve">. </w:t>
      </w:r>
      <w:r w:rsidR="005967F0" w:rsidRPr="00A30040">
        <w:rPr>
          <w:rFonts w:ascii="Times New Roman" w:hAnsi="Times New Roman" w:cs="Times New Roman"/>
        </w:rPr>
        <w:t>As fed c</w:t>
      </w:r>
      <w:r w:rsidR="00CF0E07" w:rsidRPr="00A30040">
        <w:rPr>
          <w:rFonts w:ascii="Times New Roman" w:hAnsi="Times New Roman" w:cs="Times New Roman"/>
        </w:rPr>
        <w:t>omposition of the four food types used in the study. Bold</w:t>
      </w:r>
      <w:r w:rsidR="002404E4" w:rsidRPr="00A30040">
        <w:rPr>
          <w:rFonts w:ascii="Times New Roman" w:hAnsi="Times New Roman" w:cs="Times New Roman"/>
        </w:rPr>
        <w:t xml:space="preserve"> font</w:t>
      </w:r>
      <w:r w:rsidR="00CF0E07" w:rsidRPr="00A30040">
        <w:rPr>
          <w:rFonts w:ascii="Times New Roman" w:hAnsi="Times New Roman" w:cs="Times New Roman"/>
        </w:rPr>
        <w:t xml:space="preserve"> indicates differences among the foods.</w:t>
      </w:r>
    </w:p>
    <w:p w14:paraId="18399A38" w14:textId="77777777" w:rsidR="00A15D2B" w:rsidRPr="00A30040" w:rsidRDefault="00A15D2B" w:rsidP="00A30040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00"/>
        <w:gridCol w:w="1486"/>
        <w:gridCol w:w="1486"/>
        <w:gridCol w:w="1486"/>
        <w:gridCol w:w="1487"/>
      </w:tblGrid>
      <w:tr w:rsidR="004829FD" w:rsidRPr="00A30040" w14:paraId="0478470D" w14:textId="77777777" w:rsidTr="00D93F45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0C8AE" w14:textId="028AAD95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gredient</w:t>
            </w:r>
            <w:r w:rsidR="00286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%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F64DF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D988D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T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23562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6DA7A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+MCT</w:t>
            </w:r>
          </w:p>
        </w:tc>
      </w:tr>
      <w:tr w:rsidR="004829FD" w:rsidRPr="00A30040" w14:paraId="22123539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A7134" w14:textId="06340311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Wet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hicken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58333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5.6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714EA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5.6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A4999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5.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63E55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5.64</w:t>
            </w:r>
          </w:p>
        </w:tc>
      </w:tr>
      <w:tr w:rsidR="004829FD" w:rsidRPr="00A30040" w14:paraId="7A06C8B8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0863A" w14:textId="2835F038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Corn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luten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eal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A3397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9FD8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EE294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721C1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</w:tr>
      <w:tr w:rsidR="004829FD" w:rsidRPr="00A30040" w14:paraId="5CD1458A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F325A" w14:textId="0A9D7460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Red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hea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B9C1D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3.1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0A9ED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3.1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3B514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3.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67AC8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3.15</w:t>
            </w:r>
          </w:p>
        </w:tc>
      </w:tr>
      <w:tr w:rsidR="004829FD" w:rsidRPr="00A30040" w14:paraId="5AA0CCC3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594C6" w14:textId="1900A5CD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Pork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9615F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2.3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9538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5351C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9.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34452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</w:tr>
      <w:tr w:rsidR="004829FD" w:rsidRPr="00A30040" w14:paraId="509F10A5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C3FE9" w14:textId="250B86D8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Chicken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eal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CBD23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0CC58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C23A2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FEB9F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4829FD" w:rsidRPr="00A30040" w14:paraId="681034E5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E7AA3" w14:textId="3FDF1841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Beet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ulp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379E2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7B58E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D07D1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1A0BC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4829FD" w:rsidRPr="00A30040" w14:paraId="4DD079FB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A24E9" w14:textId="10625E06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Brown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ic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6D1D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C0A3B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1420A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F53D9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4829FD" w:rsidRPr="00A30040" w14:paraId="33859DD2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47D55" w14:textId="10A27666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Chicken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ive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8F5FA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15853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6668F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93FE8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4829FD" w:rsidRPr="00A30040" w14:paraId="19EC4F82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44267" w14:textId="77777777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Palatan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43D56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1F6DD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86854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75BE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4829FD" w:rsidRPr="00A30040" w14:paraId="1D96CF94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2EB5F" w14:textId="77777777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Calcium sulfat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C576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1031A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0AE46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A854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4829FD" w:rsidRPr="00A30040" w14:paraId="41C8C84B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626C0" w14:textId="27631971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Lactic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96041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E628D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772E6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F9376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829FD" w:rsidRPr="00A30040" w14:paraId="3B9BAFAD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8C873" w14:textId="77777777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Potassium chlorid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ED08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1877A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7506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352C8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4829FD" w:rsidRPr="00A30040" w14:paraId="4C4DEB18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F64C6" w14:textId="77777777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oybean oil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9F379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E1FE1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9DA0C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ED9FF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4829FD" w:rsidRPr="00A30040" w14:paraId="6957F3BF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0E14A" w14:textId="77777777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odium chloride, iodized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FD177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38632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FD5FA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098EF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4829FD" w:rsidRPr="00A30040" w14:paraId="39ABBE57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EC7F1" w14:textId="77777777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Choline chlorid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9556D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EE73A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9717C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3A4F3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4829FD" w:rsidRPr="00A30040" w14:paraId="38E74E0B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1F510" w14:textId="77777777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Vitamin 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3180B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E1E6F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26A41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328F7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4829FD" w:rsidRPr="00A30040" w14:paraId="6258E301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9CC52" w14:textId="77777777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Taurin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034D7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7E7C9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3CF07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A248C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829FD" w:rsidRPr="00A30040" w14:paraId="026C05F0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97688" w14:textId="1A0BF282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Vitamin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ix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4F8BB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6CFAF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A5DCA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CF9E7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829FD" w:rsidRPr="00A30040" w14:paraId="4FF412FA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C74B3" w14:textId="11D9AA7E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Mineral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ix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5A676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FC684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F9D5F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530F5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4829FD" w:rsidRPr="00A30040" w14:paraId="252F2297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8D0D8" w14:textId="7D53178F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Fruit and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egetable 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lend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0C802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5D0E3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B7E57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A9C68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829FD" w:rsidRPr="00A30040" w14:paraId="5802B923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C4EC869" w14:textId="3568DDA4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ish </w:t>
            </w:r>
            <w:r w:rsidR="00A15D2B"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o</w:t>
            </w: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il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6B178C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73209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B511D4" w14:textId="43CF8C5C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2.38 (2.85</w:t>
            </w:r>
            <w:r w:rsidR="00A30040" w:rsidRPr="00A300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a</w:t>
            </w: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799980" w14:textId="127C40D3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2.38 (2.85</w:t>
            </w:r>
            <w:r w:rsidR="00A30040" w:rsidRPr="00A300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a</w:t>
            </w: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4829FD" w:rsidRPr="00A30040" w14:paraId="55308F0B" w14:textId="77777777" w:rsidTr="00D93F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B85544B" w14:textId="09FAA57D" w:rsidR="004829FD" w:rsidRPr="00A30040" w:rsidRDefault="004829FD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Medium </w:t>
            </w:r>
            <w:r w:rsidR="00A15D2B"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ain </w:t>
            </w:r>
            <w:r w:rsidR="00A15D2B"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riglyceride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FFC69E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738187" w14:textId="3C69BD9F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5.85 (7</w:t>
            </w:r>
            <w:r w:rsidR="00A30040" w:rsidRPr="00A300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a</w:t>
            </w: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3CE1A0" w14:textId="77777777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A878D7" w14:textId="0C48779F" w:rsidR="004829FD" w:rsidRPr="00A30040" w:rsidRDefault="004829FD" w:rsidP="00A300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5.85 (7</w:t>
            </w:r>
            <w:r w:rsidR="00A30040" w:rsidRPr="00A300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a</w:t>
            </w: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4829FD" w:rsidRPr="00A30040" w14:paraId="07512723" w14:textId="77777777" w:rsidTr="00D93F45">
        <w:trPr>
          <w:trHeight w:val="300"/>
        </w:trPr>
        <w:tc>
          <w:tcPr>
            <w:tcW w:w="87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C8904" w14:textId="56C6F3D8" w:rsidR="004829FD" w:rsidRPr="00A30040" w:rsidRDefault="00A30040" w:rsidP="00A300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a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829FD"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D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4829FD"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att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4829FD" w:rsidRPr="00A30040">
              <w:rPr>
                <w:rFonts w:ascii="Times New Roman" w:eastAsia="Times New Roman" w:hAnsi="Times New Roman" w:cs="Times New Roman"/>
                <w:color w:val="000000"/>
              </w:rPr>
              <w:t>asis</w:t>
            </w:r>
            <w:r w:rsidR="00A15D2B" w:rsidRPr="00A30040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558C7683" w14:textId="36C88CFE" w:rsidR="005B3F64" w:rsidRPr="00A30040" w:rsidRDefault="005B3F64" w:rsidP="00EC4AF1">
      <w:pPr>
        <w:spacing w:after="0" w:line="480" w:lineRule="auto"/>
        <w:rPr>
          <w:rFonts w:ascii="Times New Roman" w:hAnsi="Times New Roman" w:cs="Times New Roman"/>
          <w:b/>
        </w:rPr>
      </w:pPr>
      <w:r w:rsidRPr="00A30040">
        <w:rPr>
          <w:rFonts w:ascii="Times New Roman" w:hAnsi="Times New Roman" w:cs="Times New Roman"/>
        </w:rPr>
        <w:t>CON, control; FO, fish oil; MCT, medium-chain fatty acid-containing triglycerides.</w:t>
      </w:r>
      <w:bookmarkStart w:id="0" w:name="_GoBack"/>
      <w:bookmarkEnd w:id="0"/>
    </w:p>
    <w:p w14:paraId="41804D88" w14:textId="025B6D80" w:rsidR="00B276CB" w:rsidRDefault="00B276CB" w:rsidP="0068646C">
      <w:pPr>
        <w:rPr>
          <w:b/>
        </w:rPr>
      </w:pPr>
    </w:p>
    <w:sectPr w:rsidR="00B276CB" w:rsidSect="00EC4AF1">
      <w:footerReference w:type="default" r:id="rId8"/>
      <w:type w:val="continuous"/>
      <w:pgSz w:w="12240" w:h="15840"/>
      <w:pgMar w:top="1440" w:right="864" w:bottom="1440" w:left="86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FF28E" w14:textId="77777777" w:rsidR="00FA569D" w:rsidRDefault="00FA569D" w:rsidP="00D511F7">
      <w:pPr>
        <w:spacing w:after="0" w:line="240" w:lineRule="auto"/>
      </w:pPr>
      <w:r>
        <w:separator/>
      </w:r>
    </w:p>
  </w:endnote>
  <w:endnote w:type="continuationSeparator" w:id="0">
    <w:p w14:paraId="4FF4BF9E" w14:textId="77777777" w:rsidR="00FA569D" w:rsidRDefault="00FA569D" w:rsidP="00D51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12685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B97C55B" w14:textId="76D63F6F" w:rsidR="00D35667" w:rsidRPr="00C72126" w:rsidRDefault="00D35667">
        <w:pPr>
          <w:pStyle w:val="Footer"/>
          <w:jc w:val="center"/>
          <w:rPr>
            <w:rFonts w:ascii="Times New Roman" w:hAnsi="Times New Roman" w:cs="Times New Roman"/>
          </w:rPr>
        </w:pPr>
        <w:r w:rsidRPr="00C72126">
          <w:rPr>
            <w:rFonts w:ascii="Times New Roman" w:hAnsi="Times New Roman" w:cs="Times New Roman"/>
          </w:rPr>
          <w:fldChar w:fldCharType="begin"/>
        </w:r>
        <w:r w:rsidRPr="00C72126">
          <w:rPr>
            <w:rFonts w:ascii="Times New Roman" w:hAnsi="Times New Roman" w:cs="Times New Roman"/>
          </w:rPr>
          <w:instrText xml:space="preserve"> PAGE   \* MERGEFORMAT </w:instrText>
        </w:r>
        <w:r w:rsidRPr="00C72126">
          <w:rPr>
            <w:rFonts w:ascii="Times New Roman" w:hAnsi="Times New Roman" w:cs="Times New Roman"/>
          </w:rPr>
          <w:fldChar w:fldCharType="separate"/>
        </w:r>
        <w:r w:rsidR="00DC06F7">
          <w:rPr>
            <w:rFonts w:ascii="Times New Roman" w:hAnsi="Times New Roman" w:cs="Times New Roman"/>
            <w:noProof/>
          </w:rPr>
          <w:t>11</w:t>
        </w:r>
        <w:r w:rsidRPr="00C7212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82BFBB8" w14:textId="77777777" w:rsidR="00D35667" w:rsidRDefault="00D356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DE15AD" w14:textId="77777777" w:rsidR="00FA569D" w:rsidRDefault="00FA569D" w:rsidP="00D511F7">
      <w:pPr>
        <w:spacing w:after="0" w:line="240" w:lineRule="auto"/>
      </w:pPr>
      <w:r>
        <w:separator/>
      </w:r>
    </w:p>
  </w:footnote>
  <w:footnote w:type="continuationSeparator" w:id="0">
    <w:p w14:paraId="5B19CF4E" w14:textId="77777777" w:rsidR="00FA569D" w:rsidRDefault="00FA569D" w:rsidP="00D511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C57DC"/>
    <w:multiLevelType w:val="hybridMultilevel"/>
    <w:tmpl w:val="BCDE4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E58D0"/>
    <w:multiLevelType w:val="hybridMultilevel"/>
    <w:tmpl w:val="B6C41EEA"/>
    <w:lvl w:ilvl="0" w:tplc="0409001B">
      <w:start w:val="1"/>
      <w:numFmt w:val="lowerRoman"/>
      <w:lvlText w:val="%1."/>
      <w:lvlJc w:val="right"/>
      <w:pPr>
        <w:ind w:left="4500" w:hanging="360"/>
      </w:pPr>
    </w:lvl>
    <w:lvl w:ilvl="1" w:tplc="04090019" w:tentative="1">
      <w:start w:val="1"/>
      <w:numFmt w:val="lowerLetter"/>
      <w:lvlText w:val="%2."/>
      <w:lvlJc w:val="left"/>
      <w:pPr>
        <w:ind w:left="5220" w:hanging="360"/>
      </w:pPr>
    </w:lvl>
    <w:lvl w:ilvl="2" w:tplc="0409001B" w:tentative="1">
      <w:start w:val="1"/>
      <w:numFmt w:val="lowerRoman"/>
      <w:lvlText w:val="%3."/>
      <w:lvlJc w:val="right"/>
      <w:pPr>
        <w:ind w:left="5940" w:hanging="180"/>
      </w:pPr>
    </w:lvl>
    <w:lvl w:ilvl="3" w:tplc="0409000F" w:tentative="1">
      <w:start w:val="1"/>
      <w:numFmt w:val="decimal"/>
      <w:lvlText w:val="%4."/>
      <w:lvlJc w:val="left"/>
      <w:pPr>
        <w:ind w:left="6660" w:hanging="360"/>
      </w:pPr>
    </w:lvl>
    <w:lvl w:ilvl="4" w:tplc="04090019" w:tentative="1">
      <w:start w:val="1"/>
      <w:numFmt w:val="lowerLetter"/>
      <w:lvlText w:val="%5."/>
      <w:lvlJc w:val="left"/>
      <w:pPr>
        <w:ind w:left="7380" w:hanging="360"/>
      </w:pPr>
    </w:lvl>
    <w:lvl w:ilvl="5" w:tplc="0409001B" w:tentative="1">
      <w:start w:val="1"/>
      <w:numFmt w:val="lowerRoman"/>
      <w:lvlText w:val="%6."/>
      <w:lvlJc w:val="right"/>
      <w:pPr>
        <w:ind w:left="8100" w:hanging="180"/>
      </w:pPr>
    </w:lvl>
    <w:lvl w:ilvl="6" w:tplc="0409000F" w:tentative="1">
      <w:start w:val="1"/>
      <w:numFmt w:val="decimal"/>
      <w:lvlText w:val="%7."/>
      <w:lvlJc w:val="left"/>
      <w:pPr>
        <w:ind w:left="8820" w:hanging="360"/>
      </w:pPr>
    </w:lvl>
    <w:lvl w:ilvl="7" w:tplc="04090019" w:tentative="1">
      <w:start w:val="1"/>
      <w:numFmt w:val="lowerLetter"/>
      <w:lvlText w:val="%8."/>
      <w:lvlJc w:val="left"/>
      <w:pPr>
        <w:ind w:left="9540" w:hanging="360"/>
      </w:pPr>
    </w:lvl>
    <w:lvl w:ilvl="8" w:tplc="0409001B" w:tentative="1">
      <w:start w:val="1"/>
      <w:numFmt w:val="lowerRoman"/>
      <w:lvlText w:val="%9."/>
      <w:lvlJc w:val="right"/>
      <w:pPr>
        <w:ind w:left="10260" w:hanging="180"/>
      </w:pPr>
    </w:lvl>
  </w:abstractNum>
  <w:abstractNum w:abstractNumId="2" w15:restartNumberingAfterBreak="0">
    <w:nsid w:val="08A679C2"/>
    <w:multiLevelType w:val="multilevel"/>
    <w:tmpl w:val="AFBC2F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C113A"/>
    <w:multiLevelType w:val="hybridMultilevel"/>
    <w:tmpl w:val="233C2E8E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15A4770A"/>
    <w:multiLevelType w:val="hybridMultilevel"/>
    <w:tmpl w:val="1976426C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5" w15:restartNumberingAfterBreak="0">
    <w:nsid w:val="59281E04"/>
    <w:multiLevelType w:val="hybridMultilevel"/>
    <w:tmpl w:val="52DC48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D74666F"/>
    <w:multiLevelType w:val="hybridMultilevel"/>
    <w:tmpl w:val="31EEEB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8144D8"/>
    <w:multiLevelType w:val="hybridMultilevel"/>
    <w:tmpl w:val="C6A067DC"/>
    <w:lvl w:ilvl="0" w:tplc="0409001B">
      <w:start w:val="1"/>
      <w:numFmt w:val="lowerRoman"/>
      <w:lvlText w:val="%1."/>
      <w:lvlJc w:val="right"/>
      <w:pPr>
        <w:ind w:left="4500" w:hanging="360"/>
      </w:pPr>
    </w:lvl>
    <w:lvl w:ilvl="1" w:tplc="04090019" w:tentative="1">
      <w:start w:val="1"/>
      <w:numFmt w:val="lowerLetter"/>
      <w:lvlText w:val="%2."/>
      <w:lvlJc w:val="left"/>
      <w:pPr>
        <w:ind w:left="5220" w:hanging="360"/>
      </w:pPr>
    </w:lvl>
    <w:lvl w:ilvl="2" w:tplc="0409001B" w:tentative="1">
      <w:start w:val="1"/>
      <w:numFmt w:val="lowerRoman"/>
      <w:lvlText w:val="%3."/>
      <w:lvlJc w:val="right"/>
      <w:pPr>
        <w:ind w:left="5940" w:hanging="180"/>
      </w:pPr>
    </w:lvl>
    <w:lvl w:ilvl="3" w:tplc="0409000F" w:tentative="1">
      <w:start w:val="1"/>
      <w:numFmt w:val="decimal"/>
      <w:lvlText w:val="%4."/>
      <w:lvlJc w:val="left"/>
      <w:pPr>
        <w:ind w:left="6660" w:hanging="360"/>
      </w:pPr>
    </w:lvl>
    <w:lvl w:ilvl="4" w:tplc="04090019" w:tentative="1">
      <w:start w:val="1"/>
      <w:numFmt w:val="lowerLetter"/>
      <w:lvlText w:val="%5."/>
      <w:lvlJc w:val="left"/>
      <w:pPr>
        <w:ind w:left="7380" w:hanging="360"/>
      </w:pPr>
    </w:lvl>
    <w:lvl w:ilvl="5" w:tplc="0409001B" w:tentative="1">
      <w:start w:val="1"/>
      <w:numFmt w:val="lowerRoman"/>
      <w:lvlText w:val="%6."/>
      <w:lvlJc w:val="right"/>
      <w:pPr>
        <w:ind w:left="8100" w:hanging="180"/>
      </w:pPr>
    </w:lvl>
    <w:lvl w:ilvl="6" w:tplc="0409000F" w:tentative="1">
      <w:start w:val="1"/>
      <w:numFmt w:val="decimal"/>
      <w:lvlText w:val="%7."/>
      <w:lvlJc w:val="left"/>
      <w:pPr>
        <w:ind w:left="8820" w:hanging="360"/>
      </w:pPr>
    </w:lvl>
    <w:lvl w:ilvl="7" w:tplc="04090019" w:tentative="1">
      <w:start w:val="1"/>
      <w:numFmt w:val="lowerLetter"/>
      <w:lvlText w:val="%8."/>
      <w:lvlJc w:val="left"/>
      <w:pPr>
        <w:ind w:left="9540" w:hanging="360"/>
      </w:pPr>
    </w:lvl>
    <w:lvl w:ilvl="8" w:tplc="0409001B" w:tentative="1">
      <w:start w:val="1"/>
      <w:numFmt w:val="lowerRoman"/>
      <w:lvlText w:val="%9."/>
      <w:lvlJc w:val="right"/>
      <w:pPr>
        <w:ind w:left="10260" w:hanging="180"/>
      </w:pPr>
    </w:lvl>
  </w:abstractNum>
  <w:abstractNum w:abstractNumId="8" w15:restartNumberingAfterBreak="0">
    <w:nsid w:val="73F600FB"/>
    <w:multiLevelType w:val="hybridMultilevel"/>
    <w:tmpl w:val="9B6E5A8E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9" w15:restartNumberingAfterBreak="0">
    <w:nsid w:val="7808265D"/>
    <w:multiLevelType w:val="multilevel"/>
    <w:tmpl w:val="D8A026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7"/>
  </w:num>
  <w:num w:numId="7">
    <w:abstractNumId w:val="1"/>
  </w:num>
  <w:num w:numId="8">
    <w:abstractNumId w:val="8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4B4C"/>
    <w:rsid w:val="00001707"/>
    <w:rsid w:val="00003BC0"/>
    <w:rsid w:val="0000637A"/>
    <w:rsid w:val="00006D35"/>
    <w:rsid w:val="000072ED"/>
    <w:rsid w:val="00010202"/>
    <w:rsid w:val="00013200"/>
    <w:rsid w:val="0001583D"/>
    <w:rsid w:val="000170A9"/>
    <w:rsid w:val="000220F2"/>
    <w:rsid w:val="00022574"/>
    <w:rsid w:val="00030A77"/>
    <w:rsid w:val="000321FC"/>
    <w:rsid w:val="000347F3"/>
    <w:rsid w:val="0003488C"/>
    <w:rsid w:val="0003660A"/>
    <w:rsid w:val="00036D34"/>
    <w:rsid w:val="00036F00"/>
    <w:rsid w:val="000403FA"/>
    <w:rsid w:val="00043B2F"/>
    <w:rsid w:val="00044950"/>
    <w:rsid w:val="00045296"/>
    <w:rsid w:val="00050754"/>
    <w:rsid w:val="0005333C"/>
    <w:rsid w:val="00053A6A"/>
    <w:rsid w:val="0005540E"/>
    <w:rsid w:val="0005703C"/>
    <w:rsid w:val="00062B1B"/>
    <w:rsid w:val="00067CC8"/>
    <w:rsid w:val="00070C50"/>
    <w:rsid w:val="00072ABA"/>
    <w:rsid w:val="000753B4"/>
    <w:rsid w:val="000753F5"/>
    <w:rsid w:val="000773D0"/>
    <w:rsid w:val="000824FA"/>
    <w:rsid w:val="00082B1E"/>
    <w:rsid w:val="00086C1F"/>
    <w:rsid w:val="000913A5"/>
    <w:rsid w:val="00091838"/>
    <w:rsid w:val="00092064"/>
    <w:rsid w:val="00093425"/>
    <w:rsid w:val="000942E7"/>
    <w:rsid w:val="000963E7"/>
    <w:rsid w:val="000968DC"/>
    <w:rsid w:val="00096EA4"/>
    <w:rsid w:val="000A121F"/>
    <w:rsid w:val="000A45C9"/>
    <w:rsid w:val="000A61CE"/>
    <w:rsid w:val="000A6560"/>
    <w:rsid w:val="000A6A31"/>
    <w:rsid w:val="000A7005"/>
    <w:rsid w:val="000C1104"/>
    <w:rsid w:val="000C3C35"/>
    <w:rsid w:val="000C5E31"/>
    <w:rsid w:val="000D069C"/>
    <w:rsid w:val="000D13BC"/>
    <w:rsid w:val="000D3374"/>
    <w:rsid w:val="000D429B"/>
    <w:rsid w:val="000D4B8C"/>
    <w:rsid w:val="000E2928"/>
    <w:rsid w:val="000E3257"/>
    <w:rsid w:val="000E3EAD"/>
    <w:rsid w:val="000E4FBC"/>
    <w:rsid w:val="000E6348"/>
    <w:rsid w:val="000E6658"/>
    <w:rsid w:val="000E6B01"/>
    <w:rsid w:val="000E72D5"/>
    <w:rsid w:val="000E7951"/>
    <w:rsid w:val="000F3F46"/>
    <w:rsid w:val="000F4781"/>
    <w:rsid w:val="000F5E94"/>
    <w:rsid w:val="000F669F"/>
    <w:rsid w:val="000F79C7"/>
    <w:rsid w:val="000F7B47"/>
    <w:rsid w:val="001006AA"/>
    <w:rsid w:val="001054CC"/>
    <w:rsid w:val="00106146"/>
    <w:rsid w:val="001073CB"/>
    <w:rsid w:val="00107A85"/>
    <w:rsid w:val="00107C00"/>
    <w:rsid w:val="00111C9D"/>
    <w:rsid w:val="00111DEF"/>
    <w:rsid w:val="00114986"/>
    <w:rsid w:val="001158B4"/>
    <w:rsid w:val="0012032C"/>
    <w:rsid w:val="00120611"/>
    <w:rsid w:val="001223EE"/>
    <w:rsid w:val="001261EE"/>
    <w:rsid w:val="001270D8"/>
    <w:rsid w:val="0013005F"/>
    <w:rsid w:val="0013077E"/>
    <w:rsid w:val="00130CC1"/>
    <w:rsid w:val="001314A5"/>
    <w:rsid w:val="001328D3"/>
    <w:rsid w:val="00133D4C"/>
    <w:rsid w:val="001343FA"/>
    <w:rsid w:val="001345C7"/>
    <w:rsid w:val="00136440"/>
    <w:rsid w:val="00137D4B"/>
    <w:rsid w:val="00141DAC"/>
    <w:rsid w:val="0014271A"/>
    <w:rsid w:val="001442FE"/>
    <w:rsid w:val="001443D5"/>
    <w:rsid w:val="00146353"/>
    <w:rsid w:val="00150680"/>
    <w:rsid w:val="001506DA"/>
    <w:rsid w:val="00150FEB"/>
    <w:rsid w:val="0015166D"/>
    <w:rsid w:val="00153934"/>
    <w:rsid w:val="001578DF"/>
    <w:rsid w:val="00157F80"/>
    <w:rsid w:val="0016103F"/>
    <w:rsid w:val="0016179B"/>
    <w:rsid w:val="001618CC"/>
    <w:rsid w:val="00162838"/>
    <w:rsid w:val="00162902"/>
    <w:rsid w:val="00162AD1"/>
    <w:rsid w:val="00163A27"/>
    <w:rsid w:val="00164718"/>
    <w:rsid w:val="00166964"/>
    <w:rsid w:val="00171B21"/>
    <w:rsid w:val="00172A04"/>
    <w:rsid w:val="00173D8B"/>
    <w:rsid w:val="00173F97"/>
    <w:rsid w:val="0017487F"/>
    <w:rsid w:val="001770A0"/>
    <w:rsid w:val="00177768"/>
    <w:rsid w:val="00182570"/>
    <w:rsid w:val="001843DF"/>
    <w:rsid w:val="00187467"/>
    <w:rsid w:val="0019153C"/>
    <w:rsid w:val="001916A0"/>
    <w:rsid w:val="001928E0"/>
    <w:rsid w:val="001956B0"/>
    <w:rsid w:val="00195B92"/>
    <w:rsid w:val="00195C85"/>
    <w:rsid w:val="0019618D"/>
    <w:rsid w:val="00197C7C"/>
    <w:rsid w:val="001A0AEE"/>
    <w:rsid w:val="001A1722"/>
    <w:rsid w:val="001A6862"/>
    <w:rsid w:val="001A6E92"/>
    <w:rsid w:val="001B08E3"/>
    <w:rsid w:val="001B3CF4"/>
    <w:rsid w:val="001B3DDE"/>
    <w:rsid w:val="001B438B"/>
    <w:rsid w:val="001B51C3"/>
    <w:rsid w:val="001B6D36"/>
    <w:rsid w:val="001C004E"/>
    <w:rsid w:val="001C08C4"/>
    <w:rsid w:val="001C134B"/>
    <w:rsid w:val="001C1934"/>
    <w:rsid w:val="001C42FF"/>
    <w:rsid w:val="001C4871"/>
    <w:rsid w:val="001C4C21"/>
    <w:rsid w:val="001C774D"/>
    <w:rsid w:val="001D01E7"/>
    <w:rsid w:val="001D147E"/>
    <w:rsid w:val="001D2A64"/>
    <w:rsid w:val="001D30B6"/>
    <w:rsid w:val="001D3CD2"/>
    <w:rsid w:val="001D465D"/>
    <w:rsid w:val="001D49AB"/>
    <w:rsid w:val="001E24DE"/>
    <w:rsid w:val="001E3AF7"/>
    <w:rsid w:val="001E6FD5"/>
    <w:rsid w:val="001E7168"/>
    <w:rsid w:val="001E7486"/>
    <w:rsid w:val="001E79A3"/>
    <w:rsid w:val="001F0F5C"/>
    <w:rsid w:val="001F1FAE"/>
    <w:rsid w:val="001F2360"/>
    <w:rsid w:val="001F2379"/>
    <w:rsid w:val="001F372D"/>
    <w:rsid w:val="001F73FD"/>
    <w:rsid w:val="00203308"/>
    <w:rsid w:val="00204F48"/>
    <w:rsid w:val="0020542F"/>
    <w:rsid w:val="002056FA"/>
    <w:rsid w:val="00205C63"/>
    <w:rsid w:val="0020660F"/>
    <w:rsid w:val="00206812"/>
    <w:rsid w:val="00206B97"/>
    <w:rsid w:val="002076FF"/>
    <w:rsid w:val="00207DB0"/>
    <w:rsid w:val="00212E28"/>
    <w:rsid w:val="00214BAB"/>
    <w:rsid w:val="00215370"/>
    <w:rsid w:val="0021694B"/>
    <w:rsid w:val="002206B8"/>
    <w:rsid w:val="00222B7E"/>
    <w:rsid w:val="00222BA9"/>
    <w:rsid w:val="00225910"/>
    <w:rsid w:val="00227FB2"/>
    <w:rsid w:val="00231306"/>
    <w:rsid w:val="002319AF"/>
    <w:rsid w:val="002332D5"/>
    <w:rsid w:val="0023372E"/>
    <w:rsid w:val="00233E12"/>
    <w:rsid w:val="002348C5"/>
    <w:rsid w:val="00234DDF"/>
    <w:rsid w:val="00237C10"/>
    <w:rsid w:val="002404E4"/>
    <w:rsid w:val="00241ACB"/>
    <w:rsid w:val="002427D5"/>
    <w:rsid w:val="00242F0C"/>
    <w:rsid w:val="00243C56"/>
    <w:rsid w:val="00246605"/>
    <w:rsid w:val="00246D63"/>
    <w:rsid w:val="0024795C"/>
    <w:rsid w:val="00250354"/>
    <w:rsid w:val="00251D94"/>
    <w:rsid w:val="002524DD"/>
    <w:rsid w:val="00252562"/>
    <w:rsid w:val="00253428"/>
    <w:rsid w:val="002541A6"/>
    <w:rsid w:val="00254685"/>
    <w:rsid w:val="00255873"/>
    <w:rsid w:val="00256545"/>
    <w:rsid w:val="00262C4D"/>
    <w:rsid w:val="002637CD"/>
    <w:rsid w:val="00263DE0"/>
    <w:rsid w:val="00263ECC"/>
    <w:rsid w:val="002659AA"/>
    <w:rsid w:val="00265BA3"/>
    <w:rsid w:val="00265D7C"/>
    <w:rsid w:val="00265D9A"/>
    <w:rsid w:val="00265EC0"/>
    <w:rsid w:val="00270C5E"/>
    <w:rsid w:val="00276F6A"/>
    <w:rsid w:val="00277422"/>
    <w:rsid w:val="00281E60"/>
    <w:rsid w:val="002823B5"/>
    <w:rsid w:val="00282E3D"/>
    <w:rsid w:val="0028427D"/>
    <w:rsid w:val="002846AD"/>
    <w:rsid w:val="00286557"/>
    <w:rsid w:val="00290FB4"/>
    <w:rsid w:val="00293B91"/>
    <w:rsid w:val="00295134"/>
    <w:rsid w:val="0029590F"/>
    <w:rsid w:val="002970B7"/>
    <w:rsid w:val="00297529"/>
    <w:rsid w:val="00297610"/>
    <w:rsid w:val="002A06CC"/>
    <w:rsid w:val="002A08EF"/>
    <w:rsid w:val="002A12CB"/>
    <w:rsid w:val="002A2667"/>
    <w:rsid w:val="002A60A2"/>
    <w:rsid w:val="002A7C5C"/>
    <w:rsid w:val="002B0543"/>
    <w:rsid w:val="002B172E"/>
    <w:rsid w:val="002B191D"/>
    <w:rsid w:val="002B6E93"/>
    <w:rsid w:val="002C17C2"/>
    <w:rsid w:val="002C3007"/>
    <w:rsid w:val="002C3AB1"/>
    <w:rsid w:val="002C58B5"/>
    <w:rsid w:val="002C6B93"/>
    <w:rsid w:val="002C78BC"/>
    <w:rsid w:val="002C7B48"/>
    <w:rsid w:val="002C7E42"/>
    <w:rsid w:val="002D0640"/>
    <w:rsid w:val="002D1BCD"/>
    <w:rsid w:val="002D349C"/>
    <w:rsid w:val="002D38CE"/>
    <w:rsid w:val="002D5744"/>
    <w:rsid w:val="002D74C2"/>
    <w:rsid w:val="002E0947"/>
    <w:rsid w:val="002E2D68"/>
    <w:rsid w:val="002E2DBD"/>
    <w:rsid w:val="002E5ED7"/>
    <w:rsid w:val="002E6C49"/>
    <w:rsid w:val="002F01C5"/>
    <w:rsid w:val="002F075F"/>
    <w:rsid w:val="002F1E10"/>
    <w:rsid w:val="002F35C2"/>
    <w:rsid w:val="002F4575"/>
    <w:rsid w:val="002F5023"/>
    <w:rsid w:val="002F5126"/>
    <w:rsid w:val="002F547C"/>
    <w:rsid w:val="002F7801"/>
    <w:rsid w:val="0030101D"/>
    <w:rsid w:val="0030384A"/>
    <w:rsid w:val="00304906"/>
    <w:rsid w:val="003052EB"/>
    <w:rsid w:val="00305607"/>
    <w:rsid w:val="00307170"/>
    <w:rsid w:val="003126F7"/>
    <w:rsid w:val="00314430"/>
    <w:rsid w:val="00314C33"/>
    <w:rsid w:val="0031503F"/>
    <w:rsid w:val="0032249C"/>
    <w:rsid w:val="003254D8"/>
    <w:rsid w:val="0032585E"/>
    <w:rsid w:val="00325DEE"/>
    <w:rsid w:val="00326448"/>
    <w:rsid w:val="00327229"/>
    <w:rsid w:val="00331265"/>
    <w:rsid w:val="003323C8"/>
    <w:rsid w:val="0034130A"/>
    <w:rsid w:val="00341704"/>
    <w:rsid w:val="00342650"/>
    <w:rsid w:val="00344210"/>
    <w:rsid w:val="00346A3D"/>
    <w:rsid w:val="00346DF8"/>
    <w:rsid w:val="00350A32"/>
    <w:rsid w:val="0035545B"/>
    <w:rsid w:val="00356C49"/>
    <w:rsid w:val="0036204C"/>
    <w:rsid w:val="0036474E"/>
    <w:rsid w:val="0036635F"/>
    <w:rsid w:val="00367E5E"/>
    <w:rsid w:val="003704C2"/>
    <w:rsid w:val="0037234F"/>
    <w:rsid w:val="00376C54"/>
    <w:rsid w:val="00383F82"/>
    <w:rsid w:val="00384C84"/>
    <w:rsid w:val="003859F7"/>
    <w:rsid w:val="00385A75"/>
    <w:rsid w:val="00385CFD"/>
    <w:rsid w:val="00386435"/>
    <w:rsid w:val="00387380"/>
    <w:rsid w:val="0039121C"/>
    <w:rsid w:val="003929BD"/>
    <w:rsid w:val="00393244"/>
    <w:rsid w:val="0039325D"/>
    <w:rsid w:val="00394C9E"/>
    <w:rsid w:val="00395A82"/>
    <w:rsid w:val="00396CC7"/>
    <w:rsid w:val="00396FA7"/>
    <w:rsid w:val="0039778E"/>
    <w:rsid w:val="003A0182"/>
    <w:rsid w:val="003A0B0D"/>
    <w:rsid w:val="003A0E16"/>
    <w:rsid w:val="003A48B4"/>
    <w:rsid w:val="003A4F67"/>
    <w:rsid w:val="003A5255"/>
    <w:rsid w:val="003A52DD"/>
    <w:rsid w:val="003A64C8"/>
    <w:rsid w:val="003B1072"/>
    <w:rsid w:val="003B3551"/>
    <w:rsid w:val="003B3A8D"/>
    <w:rsid w:val="003B523C"/>
    <w:rsid w:val="003B696B"/>
    <w:rsid w:val="003B6D0E"/>
    <w:rsid w:val="003B6E20"/>
    <w:rsid w:val="003C0A25"/>
    <w:rsid w:val="003C23C3"/>
    <w:rsid w:val="003C252B"/>
    <w:rsid w:val="003C2968"/>
    <w:rsid w:val="003C3D52"/>
    <w:rsid w:val="003C3FA7"/>
    <w:rsid w:val="003C5A30"/>
    <w:rsid w:val="003C76D8"/>
    <w:rsid w:val="003D1A83"/>
    <w:rsid w:val="003D1BF6"/>
    <w:rsid w:val="003D2B42"/>
    <w:rsid w:val="003D2FCD"/>
    <w:rsid w:val="003D5973"/>
    <w:rsid w:val="003D692D"/>
    <w:rsid w:val="003E0E13"/>
    <w:rsid w:val="003E30B9"/>
    <w:rsid w:val="003E3960"/>
    <w:rsid w:val="003E4CA9"/>
    <w:rsid w:val="003E53F8"/>
    <w:rsid w:val="003E5C2D"/>
    <w:rsid w:val="003E5EAE"/>
    <w:rsid w:val="003F3129"/>
    <w:rsid w:val="003F3D99"/>
    <w:rsid w:val="003F5102"/>
    <w:rsid w:val="003F6019"/>
    <w:rsid w:val="004000BF"/>
    <w:rsid w:val="00400100"/>
    <w:rsid w:val="0040046A"/>
    <w:rsid w:val="004036BD"/>
    <w:rsid w:val="00411961"/>
    <w:rsid w:val="004205C2"/>
    <w:rsid w:val="00420C84"/>
    <w:rsid w:val="00421580"/>
    <w:rsid w:val="0042224F"/>
    <w:rsid w:val="0042339C"/>
    <w:rsid w:val="004243CC"/>
    <w:rsid w:val="004302B0"/>
    <w:rsid w:val="00435101"/>
    <w:rsid w:val="004352AA"/>
    <w:rsid w:val="00435D52"/>
    <w:rsid w:val="004369F2"/>
    <w:rsid w:val="0044078D"/>
    <w:rsid w:val="004411C0"/>
    <w:rsid w:val="00441FA7"/>
    <w:rsid w:val="00442B27"/>
    <w:rsid w:val="004443DD"/>
    <w:rsid w:val="00444426"/>
    <w:rsid w:val="004469BF"/>
    <w:rsid w:val="00447FEA"/>
    <w:rsid w:val="00450916"/>
    <w:rsid w:val="00450D85"/>
    <w:rsid w:val="00451BC8"/>
    <w:rsid w:val="00451D1B"/>
    <w:rsid w:val="004529C3"/>
    <w:rsid w:val="004603E4"/>
    <w:rsid w:val="00462ACC"/>
    <w:rsid w:val="0046316A"/>
    <w:rsid w:val="004644C0"/>
    <w:rsid w:val="00466003"/>
    <w:rsid w:val="00466799"/>
    <w:rsid w:val="004727D2"/>
    <w:rsid w:val="00473914"/>
    <w:rsid w:val="0047470F"/>
    <w:rsid w:val="00474748"/>
    <w:rsid w:val="00475457"/>
    <w:rsid w:val="0047654E"/>
    <w:rsid w:val="00481A5A"/>
    <w:rsid w:val="00481E59"/>
    <w:rsid w:val="00482036"/>
    <w:rsid w:val="0048265D"/>
    <w:rsid w:val="004828AA"/>
    <w:rsid w:val="004828C8"/>
    <w:rsid w:val="004829FD"/>
    <w:rsid w:val="0048314B"/>
    <w:rsid w:val="00484224"/>
    <w:rsid w:val="0048580D"/>
    <w:rsid w:val="0048675C"/>
    <w:rsid w:val="0049028E"/>
    <w:rsid w:val="00492C32"/>
    <w:rsid w:val="00493BA9"/>
    <w:rsid w:val="004947B2"/>
    <w:rsid w:val="00494EA1"/>
    <w:rsid w:val="00496B14"/>
    <w:rsid w:val="00497CAE"/>
    <w:rsid w:val="00497DDC"/>
    <w:rsid w:val="004A11F4"/>
    <w:rsid w:val="004A22BC"/>
    <w:rsid w:val="004A2BFC"/>
    <w:rsid w:val="004A3584"/>
    <w:rsid w:val="004A38CD"/>
    <w:rsid w:val="004A5379"/>
    <w:rsid w:val="004A589B"/>
    <w:rsid w:val="004B1FE3"/>
    <w:rsid w:val="004B4535"/>
    <w:rsid w:val="004B4A2F"/>
    <w:rsid w:val="004B4DC6"/>
    <w:rsid w:val="004B4E52"/>
    <w:rsid w:val="004C03EA"/>
    <w:rsid w:val="004C34C5"/>
    <w:rsid w:val="004C5066"/>
    <w:rsid w:val="004C67D1"/>
    <w:rsid w:val="004C6BE0"/>
    <w:rsid w:val="004C7F65"/>
    <w:rsid w:val="004D14CB"/>
    <w:rsid w:val="004D1C22"/>
    <w:rsid w:val="004D1EFC"/>
    <w:rsid w:val="004D52EC"/>
    <w:rsid w:val="004D6805"/>
    <w:rsid w:val="004D68D0"/>
    <w:rsid w:val="004E046C"/>
    <w:rsid w:val="004E33B9"/>
    <w:rsid w:val="004E46C7"/>
    <w:rsid w:val="004E5BC9"/>
    <w:rsid w:val="004E71E6"/>
    <w:rsid w:val="004F0977"/>
    <w:rsid w:val="004F30B1"/>
    <w:rsid w:val="004F4D68"/>
    <w:rsid w:val="004F56F4"/>
    <w:rsid w:val="004F5B44"/>
    <w:rsid w:val="004F5C10"/>
    <w:rsid w:val="004F6021"/>
    <w:rsid w:val="004F7538"/>
    <w:rsid w:val="00500AC6"/>
    <w:rsid w:val="005012AB"/>
    <w:rsid w:val="0050173D"/>
    <w:rsid w:val="00505464"/>
    <w:rsid w:val="005056DF"/>
    <w:rsid w:val="00510E16"/>
    <w:rsid w:val="00511365"/>
    <w:rsid w:val="00512725"/>
    <w:rsid w:val="00515E4F"/>
    <w:rsid w:val="005200F9"/>
    <w:rsid w:val="005224C3"/>
    <w:rsid w:val="005227F4"/>
    <w:rsid w:val="00523A23"/>
    <w:rsid w:val="005244E9"/>
    <w:rsid w:val="00526925"/>
    <w:rsid w:val="00531664"/>
    <w:rsid w:val="00532651"/>
    <w:rsid w:val="00533CF2"/>
    <w:rsid w:val="0053591B"/>
    <w:rsid w:val="00535AD7"/>
    <w:rsid w:val="00540091"/>
    <w:rsid w:val="005408DC"/>
    <w:rsid w:val="005414CE"/>
    <w:rsid w:val="00544367"/>
    <w:rsid w:val="005451CA"/>
    <w:rsid w:val="00546700"/>
    <w:rsid w:val="00550E14"/>
    <w:rsid w:val="005510CB"/>
    <w:rsid w:val="0055698B"/>
    <w:rsid w:val="005576BD"/>
    <w:rsid w:val="005609B0"/>
    <w:rsid w:val="00561BBC"/>
    <w:rsid w:val="005628A1"/>
    <w:rsid w:val="00562D4C"/>
    <w:rsid w:val="00571711"/>
    <w:rsid w:val="00576A3A"/>
    <w:rsid w:val="00585093"/>
    <w:rsid w:val="00590B55"/>
    <w:rsid w:val="00594444"/>
    <w:rsid w:val="00595EE7"/>
    <w:rsid w:val="005967F0"/>
    <w:rsid w:val="005A1376"/>
    <w:rsid w:val="005A228B"/>
    <w:rsid w:val="005A27B9"/>
    <w:rsid w:val="005A28EE"/>
    <w:rsid w:val="005A555B"/>
    <w:rsid w:val="005A6C73"/>
    <w:rsid w:val="005A6CAF"/>
    <w:rsid w:val="005B14A1"/>
    <w:rsid w:val="005B1878"/>
    <w:rsid w:val="005B3F64"/>
    <w:rsid w:val="005C3558"/>
    <w:rsid w:val="005C3C65"/>
    <w:rsid w:val="005C522F"/>
    <w:rsid w:val="005C586E"/>
    <w:rsid w:val="005D1654"/>
    <w:rsid w:val="005D51E3"/>
    <w:rsid w:val="005D5858"/>
    <w:rsid w:val="005D7164"/>
    <w:rsid w:val="005E04B2"/>
    <w:rsid w:val="005E1668"/>
    <w:rsid w:val="005E3767"/>
    <w:rsid w:val="005E47F9"/>
    <w:rsid w:val="005E4ADB"/>
    <w:rsid w:val="005E5888"/>
    <w:rsid w:val="005F00C9"/>
    <w:rsid w:val="005F071C"/>
    <w:rsid w:val="005F1405"/>
    <w:rsid w:val="005F197F"/>
    <w:rsid w:val="005F3917"/>
    <w:rsid w:val="005F5A28"/>
    <w:rsid w:val="005F5A39"/>
    <w:rsid w:val="00601F7D"/>
    <w:rsid w:val="006041BF"/>
    <w:rsid w:val="0060475A"/>
    <w:rsid w:val="006055AA"/>
    <w:rsid w:val="00605872"/>
    <w:rsid w:val="00605D76"/>
    <w:rsid w:val="006076C8"/>
    <w:rsid w:val="006105C0"/>
    <w:rsid w:val="006109A4"/>
    <w:rsid w:val="0061403E"/>
    <w:rsid w:val="0061411F"/>
    <w:rsid w:val="00615363"/>
    <w:rsid w:val="00615A69"/>
    <w:rsid w:val="00616A4F"/>
    <w:rsid w:val="00617F83"/>
    <w:rsid w:val="006235E5"/>
    <w:rsid w:val="00626F5B"/>
    <w:rsid w:val="0062772E"/>
    <w:rsid w:val="00627833"/>
    <w:rsid w:val="00630101"/>
    <w:rsid w:val="00631465"/>
    <w:rsid w:val="006323C1"/>
    <w:rsid w:val="00632857"/>
    <w:rsid w:val="00633586"/>
    <w:rsid w:val="00633ABB"/>
    <w:rsid w:val="00634D4F"/>
    <w:rsid w:val="00637816"/>
    <w:rsid w:val="00640CD8"/>
    <w:rsid w:val="0064221E"/>
    <w:rsid w:val="00642357"/>
    <w:rsid w:val="00642A40"/>
    <w:rsid w:val="00650312"/>
    <w:rsid w:val="00651327"/>
    <w:rsid w:val="0065169B"/>
    <w:rsid w:val="0065225F"/>
    <w:rsid w:val="00653ACA"/>
    <w:rsid w:val="006576F3"/>
    <w:rsid w:val="00657FCB"/>
    <w:rsid w:val="006612D5"/>
    <w:rsid w:val="0066205E"/>
    <w:rsid w:val="00664EE5"/>
    <w:rsid w:val="006657BF"/>
    <w:rsid w:val="00666B3C"/>
    <w:rsid w:val="00667440"/>
    <w:rsid w:val="00674CDA"/>
    <w:rsid w:val="00674F9E"/>
    <w:rsid w:val="00680806"/>
    <w:rsid w:val="006820C6"/>
    <w:rsid w:val="0068350C"/>
    <w:rsid w:val="00683EF6"/>
    <w:rsid w:val="006850CA"/>
    <w:rsid w:val="006856CD"/>
    <w:rsid w:val="00686210"/>
    <w:rsid w:val="0068646C"/>
    <w:rsid w:val="00690A0B"/>
    <w:rsid w:val="00691C6C"/>
    <w:rsid w:val="00691EE0"/>
    <w:rsid w:val="006923F5"/>
    <w:rsid w:val="00693563"/>
    <w:rsid w:val="006972C7"/>
    <w:rsid w:val="006A3625"/>
    <w:rsid w:val="006A63A2"/>
    <w:rsid w:val="006A7822"/>
    <w:rsid w:val="006B36FD"/>
    <w:rsid w:val="006B3863"/>
    <w:rsid w:val="006B53ED"/>
    <w:rsid w:val="006C0092"/>
    <w:rsid w:val="006C0250"/>
    <w:rsid w:val="006C0792"/>
    <w:rsid w:val="006C2F6E"/>
    <w:rsid w:val="006C2FE8"/>
    <w:rsid w:val="006C3463"/>
    <w:rsid w:val="006C3CCB"/>
    <w:rsid w:val="006C3F2A"/>
    <w:rsid w:val="006C6145"/>
    <w:rsid w:val="006C66A2"/>
    <w:rsid w:val="006C7150"/>
    <w:rsid w:val="006C7295"/>
    <w:rsid w:val="006C7639"/>
    <w:rsid w:val="006C792B"/>
    <w:rsid w:val="006D1F96"/>
    <w:rsid w:val="006D553D"/>
    <w:rsid w:val="006D5931"/>
    <w:rsid w:val="006D6661"/>
    <w:rsid w:val="006D702F"/>
    <w:rsid w:val="006D7966"/>
    <w:rsid w:val="006E1B9A"/>
    <w:rsid w:val="006E2015"/>
    <w:rsid w:val="006E2222"/>
    <w:rsid w:val="006F0883"/>
    <w:rsid w:val="006F1A5A"/>
    <w:rsid w:val="006F1DB6"/>
    <w:rsid w:val="006F406F"/>
    <w:rsid w:val="0070070C"/>
    <w:rsid w:val="00703D72"/>
    <w:rsid w:val="00704E36"/>
    <w:rsid w:val="00705E15"/>
    <w:rsid w:val="00705F42"/>
    <w:rsid w:val="007069A2"/>
    <w:rsid w:val="00710079"/>
    <w:rsid w:val="00710840"/>
    <w:rsid w:val="00712A0E"/>
    <w:rsid w:val="0071324B"/>
    <w:rsid w:val="0071354F"/>
    <w:rsid w:val="00713D6F"/>
    <w:rsid w:val="00714AF4"/>
    <w:rsid w:val="0071597D"/>
    <w:rsid w:val="007202E3"/>
    <w:rsid w:val="00720B94"/>
    <w:rsid w:val="007222BD"/>
    <w:rsid w:val="00724EF3"/>
    <w:rsid w:val="00726302"/>
    <w:rsid w:val="00731F5B"/>
    <w:rsid w:val="00732E6D"/>
    <w:rsid w:val="007331AD"/>
    <w:rsid w:val="0073389D"/>
    <w:rsid w:val="007351AD"/>
    <w:rsid w:val="00735EA9"/>
    <w:rsid w:val="00737F93"/>
    <w:rsid w:val="00740409"/>
    <w:rsid w:val="00743A49"/>
    <w:rsid w:val="00744DBA"/>
    <w:rsid w:val="00746297"/>
    <w:rsid w:val="00751AEB"/>
    <w:rsid w:val="00751D18"/>
    <w:rsid w:val="007533CA"/>
    <w:rsid w:val="00753F53"/>
    <w:rsid w:val="00755830"/>
    <w:rsid w:val="00756193"/>
    <w:rsid w:val="007630A2"/>
    <w:rsid w:val="00764A4C"/>
    <w:rsid w:val="00765222"/>
    <w:rsid w:val="007661FA"/>
    <w:rsid w:val="00767BF9"/>
    <w:rsid w:val="007718F4"/>
    <w:rsid w:val="00772DB9"/>
    <w:rsid w:val="00773481"/>
    <w:rsid w:val="007751FA"/>
    <w:rsid w:val="00775AC6"/>
    <w:rsid w:val="00775D28"/>
    <w:rsid w:val="00775FC3"/>
    <w:rsid w:val="00776E61"/>
    <w:rsid w:val="0078164E"/>
    <w:rsid w:val="007828E4"/>
    <w:rsid w:val="00783132"/>
    <w:rsid w:val="007851FA"/>
    <w:rsid w:val="007914A5"/>
    <w:rsid w:val="00792A19"/>
    <w:rsid w:val="00793340"/>
    <w:rsid w:val="00793F33"/>
    <w:rsid w:val="00795F6A"/>
    <w:rsid w:val="007961BE"/>
    <w:rsid w:val="0079779E"/>
    <w:rsid w:val="007979D6"/>
    <w:rsid w:val="007A4A34"/>
    <w:rsid w:val="007A54A1"/>
    <w:rsid w:val="007A74C2"/>
    <w:rsid w:val="007B0B77"/>
    <w:rsid w:val="007B573E"/>
    <w:rsid w:val="007B5AF5"/>
    <w:rsid w:val="007C2529"/>
    <w:rsid w:val="007C33EB"/>
    <w:rsid w:val="007C5384"/>
    <w:rsid w:val="007C642B"/>
    <w:rsid w:val="007C6D16"/>
    <w:rsid w:val="007C6E36"/>
    <w:rsid w:val="007D203A"/>
    <w:rsid w:val="007D4A77"/>
    <w:rsid w:val="007D4D50"/>
    <w:rsid w:val="007D4D7F"/>
    <w:rsid w:val="007E0105"/>
    <w:rsid w:val="007E0236"/>
    <w:rsid w:val="007E3549"/>
    <w:rsid w:val="007E5EB0"/>
    <w:rsid w:val="007E7035"/>
    <w:rsid w:val="007E7DC6"/>
    <w:rsid w:val="00800B1B"/>
    <w:rsid w:val="00800D33"/>
    <w:rsid w:val="00801C33"/>
    <w:rsid w:val="00802761"/>
    <w:rsid w:val="00803E2F"/>
    <w:rsid w:val="00805077"/>
    <w:rsid w:val="00812867"/>
    <w:rsid w:val="0081375B"/>
    <w:rsid w:val="00813E53"/>
    <w:rsid w:val="00814531"/>
    <w:rsid w:val="00817CBA"/>
    <w:rsid w:val="00821383"/>
    <w:rsid w:val="00823036"/>
    <w:rsid w:val="008248FF"/>
    <w:rsid w:val="00824CD3"/>
    <w:rsid w:val="008258D9"/>
    <w:rsid w:val="00825E95"/>
    <w:rsid w:val="008362E5"/>
    <w:rsid w:val="00836D27"/>
    <w:rsid w:val="00837A1D"/>
    <w:rsid w:val="00837CEA"/>
    <w:rsid w:val="00840C80"/>
    <w:rsid w:val="008427E6"/>
    <w:rsid w:val="00844014"/>
    <w:rsid w:val="008443C3"/>
    <w:rsid w:val="008468B8"/>
    <w:rsid w:val="00846F19"/>
    <w:rsid w:val="00847287"/>
    <w:rsid w:val="00851A3E"/>
    <w:rsid w:val="008548D4"/>
    <w:rsid w:val="00854B44"/>
    <w:rsid w:val="00855848"/>
    <w:rsid w:val="00857380"/>
    <w:rsid w:val="0086111D"/>
    <w:rsid w:val="008615E9"/>
    <w:rsid w:val="00861711"/>
    <w:rsid w:val="008627D3"/>
    <w:rsid w:val="00864A67"/>
    <w:rsid w:val="00865331"/>
    <w:rsid w:val="00870D60"/>
    <w:rsid w:val="008711F0"/>
    <w:rsid w:val="008713A4"/>
    <w:rsid w:val="00871652"/>
    <w:rsid w:val="00871665"/>
    <w:rsid w:val="00872C27"/>
    <w:rsid w:val="00873B51"/>
    <w:rsid w:val="00877E6E"/>
    <w:rsid w:val="008819AF"/>
    <w:rsid w:val="00883C7F"/>
    <w:rsid w:val="00884316"/>
    <w:rsid w:val="0088631B"/>
    <w:rsid w:val="008872D9"/>
    <w:rsid w:val="00887C29"/>
    <w:rsid w:val="0089139B"/>
    <w:rsid w:val="00893846"/>
    <w:rsid w:val="008947DF"/>
    <w:rsid w:val="00895530"/>
    <w:rsid w:val="00895E18"/>
    <w:rsid w:val="008962DE"/>
    <w:rsid w:val="00897736"/>
    <w:rsid w:val="008A2697"/>
    <w:rsid w:val="008A3200"/>
    <w:rsid w:val="008B3197"/>
    <w:rsid w:val="008B4587"/>
    <w:rsid w:val="008B491A"/>
    <w:rsid w:val="008B4E03"/>
    <w:rsid w:val="008B52A0"/>
    <w:rsid w:val="008B7D1C"/>
    <w:rsid w:val="008C057B"/>
    <w:rsid w:val="008C1319"/>
    <w:rsid w:val="008C2E02"/>
    <w:rsid w:val="008C4C21"/>
    <w:rsid w:val="008C5288"/>
    <w:rsid w:val="008C599F"/>
    <w:rsid w:val="008C6C07"/>
    <w:rsid w:val="008D2B37"/>
    <w:rsid w:val="008D2FD2"/>
    <w:rsid w:val="008E288D"/>
    <w:rsid w:val="008E3806"/>
    <w:rsid w:val="008E6124"/>
    <w:rsid w:val="008E6AFD"/>
    <w:rsid w:val="008E78F3"/>
    <w:rsid w:val="008E7F2D"/>
    <w:rsid w:val="008F13A4"/>
    <w:rsid w:val="008F1AC9"/>
    <w:rsid w:val="008F1B10"/>
    <w:rsid w:val="008F308A"/>
    <w:rsid w:val="008F3485"/>
    <w:rsid w:val="008F55D0"/>
    <w:rsid w:val="008F6854"/>
    <w:rsid w:val="00901F1C"/>
    <w:rsid w:val="009068B0"/>
    <w:rsid w:val="00910135"/>
    <w:rsid w:val="009105DA"/>
    <w:rsid w:val="009106F6"/>
    <w:rsid w:val="00911381"/>
    <w:rsid w:val="00912761"/>
    <w:rsid w:val="00914450"/>
    <w:rsid w:val="009204CC"/>
    <w:rsid w:val="00922881"/>
    <w:rsid w:val="009266B5"/>
    <w:rsid w:val="0092739C"/>
    <w:rsid w:val="00927AFF"/>
    <w:rsid w:val="00927E09"/>
    <w:rsid w:val="00930C9C"/>
    <w:rsid w:val="009336D9"/>
    <w:rsid w:val="00933CB3"/>
    <w:rsid w:val="00934FE6"/>
    <w:rsid w:val="00935263"/>
    <w:rsid w:val="009406B2"/>
    <w:rsid w:val="00940811"/>
    <w:rsid w:val="00941C0D"/>
    <w:rsid w:val="00941D34"/>
    <w:rsid w:val="0094241A"/>
    <w:rsid w:val="00942A8C"/>
    <w:rsid w:val="00942BEC"/>
    <w:rsid w:val="00947940"/>
    <w:rsid w:val="00947C01"/>
    <w:rsid w:val="009500F6"/>
    <w:rsid w:val="00953210"/>
    <w:rsid w:val="00954F04"/>
    <w:rsid w:val="00956323"/>
    <w:rsid w:val="00956D17"/>
    <w:rsid w:val="00963426"/>
    <w:rsid w:val="00963CF9"/>
    <w:rsid w:val="00963D73"/>
    <w:rsid w:val="00964EDC"/>
    <w:rsid w:val="00970785"/>
    <w:rsid w:val="00972188"/>
    <w:rsid w:val="00972B9F"/>
    <w:rsid w:val="00975BB2"/>
    <w:rsid w:val="00976E12"/>
    <w:rsid w:val="00980038"/>
    <w:rsid w:val="00980928"/>
    <w:rsid w:val="00982D5D"/>
    <w:rsid w:val="00983F70"/>
    <w:rsid w:val="00984F1B"/>
    <w:rsid w:val="00986151"/>
    <w:rsid w:val="00990301"/>
    <w:rsid w:val="0099294D"/>
    <w:rsid w:val="009935FF"/>
    <w:rsid w:val="009943CE"/>
    <w:rsid w:val="00994AF8"/>
    <w:rsid w:val="00995287"/>
    <w:rsid w:val="00995E2B"/>
    <w:rsid w:val="009A47E4"/>
    <w:rsid w:val="009A5327"/>
    <w:rsid w:val="009A724E"/>
    <w:rsid w:val="009B15A3"/>
    <w:rsid w:val="009B253A"/>
    <w:rsid w:val="009B4714"/>
    <w:rsid w:val="009C0C3B"/>
    <w:rsid w:val="009C13C5"/>
    <w:rsid w:val="009C1588"/>
    <w:rsid w:val="009C17BC"/>
    <w:rsid w:val="009C2ABC"/>
    <w:rsid w:val="009C4A36"/>
    <w:rsid w:val="009C4C4E"/>
    <w:rsid w:val="009C7399"/>
    <w:rsid w:val="009D10F0"/>
    <w:rsid w:val="009D2577"/>
    <w:rsid w:val="009D435D"/>
    <w:rsid w:val="009D4A56"/>
    <w:rsid w:val="009D5966"/>
    <w:rsid w:val="009D6653"/>
    <w:rsid w:val="009E3748"/>
    <w:rsid w:val="009E544B"/>
    <w:rsid w:val="009E5A42"/>
    <w:rsid w:val="009E6B9E"/>
    <w:rsid w:val="009E7BEA"/>
    <w:rsid w:val="009F2EE8"/>
    <w:rsid w:val="009F305F"/>
    <w:rsid w:val="009F4E6C"/>
    <w:rsid w:val="009F5B45"/>
    <w:rsid w:val="00A00DA0"/>
    <w:rsid w:val="00A02835"/>
    <w:rsid w:val="00A0330B"/>
    <w:rsid w:val="00A077A7"/>
    <w:rsid w:val="00A10B6C"/>
    <w:rsid w:val="00A1246F"/>
    <w:rsid w:val="00A1364D"/>
    <w:rsid w:val="00A15D2B"/>
    <w:rsid w:val="00A20724"/>
    <w:rsid w:val="00A23AC4"/>
    <w:rsid w:val="00A25001"/>
    <w:rsid w:val="00A278BB"/>
    <w:rsid w:val="00A30040"/>
    <w:rsid w:val="00A322FD"/>
    <w:rsid w:val="00A324B9"/>
    <w:rsid w:val="00A34D79"/>
    <w:rsid w:val="00A43201"/>
    <w:rsid w:val="00A43E46"/>
    <w:rsid w:val="00A4567C"/>
    <w:rsid w:val="00A45C42"/>
    <w:rsid w:val="00A47EA4"/>
    <w:rsid w:val="00A50643"/>
    <w:rsid w:val="00A50BA1"/>
    <w:rsid w:val="00A56D5F"/>
    <w:rsid w:val="00A6035D"/>
    <w:rsid w:val="00A62763"/>
    <w:rsid w:val="00A6449C"/>
    <w:rsid w:val="00A6684A"/>
    <w:rsid w:val="00A67231"/>
    <w:rsid w:val="00A67F5D"/>
    <w:rsid w:val="00A70405"/>
    <w:rsid w:val="00A71F6D"/>
    <w:rsid w:val="00A720F2"/>
    <w:rsid w:val="00A72BB9"/>
    <w:rsid w:val="00A7314E"/>
    <w:rsid w:val="00A732C2"/>
    <w:rsid w:val="00A762BE"/>
    <w:rsid w:val="00A77470"/>
    <w:rsid w:val="00A77FD0"/>
    <w:rsid w:val="00A907F9"/>
    <w:rsid w:val="00A9378A"/>
    <w:rsid w:val="00A950A9"/>
    <w:rsid w:val="00A96E62"/>
    <w:rsid w:val="00A97572"/>
    <w:rsid w:val="00A975C1"/>
    <w:rsid w:val="00AA0874"/>
    <w:rsid w:val="00AA2A48"/>
    <w:rsid w:val="00AA49CA"/>
    <w:rsid w:val="00AA58C3"/>
    <w:rsid w:val="00AA769B"/>
    <w:rsid w:val="00AB0570"/>
    <w:rsid w:val="00AB1E8C"/>
    <w:rsid w:val="00AB2468"/>
    <w:rsid w:val="00AB3C92"/>
    <w:rsid w:val="00AB4F01"/>
    <w:rsid w:val="00AC0DC2"/>
    <w:rsid w:val="00AC39D2"/>
    <w:rsid w:val="00AC4264"/>
    <w:rsid w:val="00AC4B45"/>
    <w:rsid w:val="00AC65CB"/>
    <w:rsid w:val="00AC6B52"/>
    <w:rsid w:val="00AD0273"/>
    <w:rsid w:val="00AD19DB"/>
    <w:rsid w:val="00AD3F34"/>
    <w:rsid w:val="00AD51D6"/>
    <w:rsid w:val="00AD5669"/>
    <w:rsid w:val="00AD5DC4"/>
    <w:rsid w:val="00AD65D9"/>
    <w:rsid w:val="00AE1C27"/>
    <w:rsid w:val="00AE2C12"/>
    <w:rsid w:val="00AE4011"/>
    <w:rsid w:val="00AE4560"/>
    <w:rsid w:val="00AE6CA4"/>
    <w:rsid w:val="00AE7071"/>
    <w:rsid w:val="00AE7501"/>
    <w:rsid w:val="00AE75CE"/>
    <w:rsid w:val="00AF0568"/>
    <w:rsid w:val="00AF22DD"/>
    <w:rsid w:val="00AF3087"/>
    <w:rsid w:val="00AF415D"/>
    <w:rsid w:val="00B017A2"/>
    <w:rsid w:val="00B07713"/>
    <w:rsid w:val="00B07D89"/>
    <w:rsid w:val="00B103D8"/>
    <w:rsid w:val="00B10B82"/>
    <w:rsid w:val="00B1242F"/>
    <w:rsid w:val="00B146CD"/>
    <w:rsid w:val="00B147C7"/>
    <w:rsid w:val="00B14E16"/>
    <w:rsid w:val="00B150CC"/>
    <w:rsid w:val="00B153A0"/>
    <w:rsid w:val="00B1775A"/>
    <w:rsid w:val="00B20090"/>
    <w:rsid w:val="00B26242"/>
    <w:rsid w:val="00B26AF2"/>
    <w:rsid w:val="00B276CB"/>
    <w:rsid w:val="00B27FC1"/>
    <w:rsid w:val="00B305A8"/>
    <w:rsid w:val="00B30CEA"/>
    <w:rsid w:val="00B31812"/>
    <w:rsid w:val="00B31B63"/>
    <w:rsid w:val="00B32663"/>
    <w:rsid w:val="00B34B26"/>
    <w:rsid w:val="00B34B4C"/>
    <w:rsid w:val="00B35705"/>
    <w:rsid w:val="00B40F71"/>
    <w:rsid w:val="00B4129E"/>
    <w:rsid w:val="00B434AF"/>
    <w:rsid w:val="00B44CE1"/>
    <w:rsid w:val="00B44D39"/>
    <w:rsid w:val="00B4712D"/>
    <w:rsid w:val="00B50C36"/>
    <w:rsid w:val="00B50EA8"/>
    <w:rsid w:val="00B51520"/>
    <w:rsid w:val="00B5258B"/>
    <w:rsid w:val="00B552BB"/>
    <w:rsid w:val="00B55348"/>
    <w:rsid w:val="00B57094"/>
    <w:rsid w:val="00B57919"/>
    <w:rsid w:val="00B60DD7"/>
    <w:rsid w:val="00B61174"/>
    <w:rsid w:val="00B61E21"/>
    <w:rsid w:val="00B622E7"/>
    <w:rsid w:val="00B639BB"/>
    <w:rsid w:val="00B66E2C"/>
    <w:rsid w:val="00B704EF"/>
    <w:rsid w:val="00B707CC"/>
    <w:rsid w:val="00B70D3D"/>
    <w:rsid w:val="00B72360"/>
    <w:rsid w:val="00B7293D"/>
    <w:rsid w:val="00B74172"/>
    <w:rsid w:val="00B76CA7"/>
    <w:rsid w:val="00B77A11"/>
    <w:rsid w:val="00B80F7C"/>
    <w:rsid w:val="00B810BC"/>
    <w:rsid w:val="00B903EF"/>
    <w:rsid w:val="00B904A1"/>
    <w:rsid w:val="00B90BFF"/>
    <w:rsid w:val="00B95DAB"/>
    <w:rsid w:val="00B95ECC"/>
    <w:rsid w:val="00B96A1D"/>
    <w:rsid w:val="00B97FDD"/>
    <w:rsid w:val="00BA0E54"/>
    <w:rsid w:val="00BA2DB0"/>
    <w:rsid w:val="00BA62E3"/>
    <w:rsid w:val="00BA6FCC"/>
    <w:rsid w:val="00BB09E1"/>
    <w:rsid w:val="00BB2BDD"/>
    <w:rsid w:val="00BB2C2B"/>
    <w:rsid w:val="00BB2D05"/>
    <w:rsid w:val="00BB31C3"/>
    <w:rsid w:val="00BB3CB4"/>
    <w:rsid w:val="00BB3EDB"/>
    <w:rsid w:val="00BB41D1"/>
    <w:rsid w:val="00BB780F"/>
    <w:rsid w:val="00BC293C"/>
    <w:rsid w:val="00BC2D5F"/>
    <w:rsid w:val="00BC5020"/>
    <w:rsid w:val="00BC7BF6"/>
    <w:rsid w:val="00BD0482"/>
    <w:rsid w:val="00BD0B49"/>
    <w:rsid w:val="00BD0E3A"/>
    <w:rsid w:val="00BD2561"/>
    <w:rsid w:val="00BD4052"/>
    <w:rsid w:val="00BD675A"/>
    <w:rsid w:val="00BD6F05"/>
    <w:rsid w:val="00BE207C"/>
    <w:rsid w:val="00BE29A8"/>
    <w:rsid w:val="00BE3362"/>
    <w:rsid w:val="00BE47BE"/>
    <w:rsid w:val="00BE6CE7"/>
    <w:rsid w:val="00BE711F"/>
    <w:rsid w:val="00BE7F97"/>
    <w:rsid w:val="00BF0D12"/>
    <w:rsid w:val="00BF1069"/>
    <w:rsid w:val="00BF2617"/>
    <w:rsid w:val="00BF4225"/>
    <w:rsid w:val="00BF4639"/>
    <w:rsid w:val="00BF7AA1"/>
    <w:rsid w:val="00BF7E4E"/>
    <w:rsid w:val="00C03500"/>
    <w:rsid w:val="00C04765"/>
    <w:rsid w:val="00C04B39"/>
    <w:rsid w:val="00C04C13"/>
    <w:rsid w:val="00C050EB"/>
    <w:rsid w:val="00C0546A"/>
    <w:rsid w:val="00C06742"/>
    <w:rsid w:val="00C07109"/>
    <w:rsid w:val="00C11840"/>
    <w:rsid w:val="00C118A1"/>
    <w:rsid w:val="00C12117"/>
    <w:rsid w:val="00C15A2F"/>
    <w:rsid w:val="00C161E4"/>
    <w:rsid w:val="00C20889"/>
    <w:rsid w:val="00C24CD9"/>
    <w:rsid w:val="00C25FB0"/>
    <w:rsid w:val="00C33B7E"/>
    <w:rsid w:val="00C40B70"/>
    <w:rsid w:val="00C4400D"/>
    <w:rsid w:val="00C442FF"/>
    <w:rsid w:val="00C465FA"/>
    <w:rsid w:val="00C47DF7"/>
    <w:rsid w:val="00C50CF0"/>
    <w:rsid w:val="00C51610"/>
    <w:rsid w:val="00C5197B"/>
    <w:rsid w:val="00C533A3"/>
    <w:rsid w:val="00C535B5"/>
    <w:rsid w:val="00C5379E"/>
    <w:rsid w:val="00C56FA9"/>
    <w:rsid w:val="00C653D3"/>
    <w:rsid w:val="00C65F57"/>
    <w:rsid w:val="00C72126"/>
    <w:rsid w:val="00C72F7E"/>
    <w:rsid w:val="00C7669A"/>
    <w:rsid w:val="00C80F44"/>
    <w:rsid w:val="00C813C1"/>
    <w:rsid w:val="00C84A10"/>
    <w:rsid w:val="00C85EB3"/>
    <w:rsid w:val="00C9268F"/>
    <w:rsid w:val="00C9295C"/>
    <w:rsid w:val="00C93DD1"/>
    <w:rsid w:val="00C95300"/>
    <w:rsid w:val="00C96A67"/>
    <w:rsid w:val="00CA35B9"/>
    <w:rsid w:val="00CA4376"/>
    <w:rsid w:val="00CA5258"/>
    <w:rsid w:val="00CA588A"/>
    <w:rsid w:val="00CA65F0"/>
    <w:rsid w:val="00CA751E"/>
    <w:rsid w:val="00CB276E"/>
    <w:rsid w:val="00CB4153"/>
    <w:rsid w:val="00CC165B"/>
    <w:rsid w:val="00CC1FF5"/>
    <w:rsid w:val="00CC257E"/>
    <w:rsid w:val="00CC3E6B"/>
    <w:rsid w:val="00CC6466"/>
    <w:rsid w:val="00CC6934"/>
    <w:rsid w:val="00CC7E20"/>
    <w:rsid w:val="00CD04AA"/>
    <w:rsid w:val="00CE0CE3"/>
    <w:rsid w:val="00CE22F1"/>
    <w:rsid w:val="00CE3C6F"/>
    <w:rsid w:val="00CE42E7"/>
    <w:rsid w:val="00CE4C3F"/>
    <w:rsid w:val="00CE6A87"/>
    <w:rsid w:val="00CF0E07"/>
    <w:rsid w:val="00CF152E"/>
    <w:rsid w:val="00CF2455"/>
    <w:rsid w:val="00CF34B5"/>
    <w:rsid w:val="00CF60D7"/>
    <w:rsid w:val="00CF7732"/>
    <w:rsid w:val="00CF79C5"/>
    <w:rsid w:val="00D00E15"/>
    <w:rsid w:val="00D03F97"/>
    <w:rsid w:val="00D10F63"/>
    <w:rsid w:val="00D117F3"/>
    <w:rsid w:val="00D11FAC"/>
    <w:rsid w:val="00D13956"/>
    <w:rsid w:val="00D14544"/>
    <w:rsid w:val="00D156CF"/>
    <w:rsid w:val="00D20236"/>
    <w:rsid w:val="00D21497"/>
    <w:rsid w:val="00D215EA"/>
    <w:rsid w:val="00D2228D"/>
    <w:rsid w:val="00D2255D"/>
    <w:rsid w:val="00D24E49"/>
    <w:rsid w:val="00D25B45"/>
    <w:rsid w:val="00D30B51"/>
    <w:rsid w:val="00D30C55"/>
    <w:rsid w:val="00D330A3"/>
    <w:rsid w:val="00D33ACE"/>
    <w:rsid w:val="00D35667"/>
    <w:rsid w:val="00D367C4"/>
    <w:rsid w:val="00D36D47"/>
    <w:rsid w:val="00D37B35"/>
    <w:rsid w:val="00D41DF3"/>
    <w:rsid w:val="00D43B9A"/>
    <w:rsid w:val="00D44CDE"/>
    <w:rsid w:val="00D5108C"/>
    <w:rsid w:val="00D511F7"/>
    <w:rsid w:val="00D524E8"/>
    <w:rsid w:val="00D55B3B"/>
    <w:rsid w:val="00D567CA"/>
    <w:rsid w:val="00D60FDA"/>
    <w:rsid w:val="00D61D45"/>
    <w:rsid w:val="00D62169"/>
    <w:rsid w:val="00D62E31"/>
    <w:rsid w:val="00D64D42"/>
    <w:rsid w:val="00D67A69"/>
    <w:rsid w:val="00D8352B"/>
    <w:rsid w:val="00D838F2"/>
    <w:rsid w:val="00D87FEA"/>
    <w:rsid w:val="00D90994"/>
    <w:rsid w:val="00D91169"/>
    <w:rsid w:val="00D93F45"/>
    <w:rsid w:val="00D94F63"/>
    <w:rsid w:val="00D9560A"/>
    <w:rsid w:val="00D963DB"/>
    <w:rsid w:val="00D96920"/>
    <w:rsid w:val="00DA02CB"/>
    <w:rsid w:val="00DA2032"/>
    <w:rsid w:val="00DA25DE"/>
    <w:rsid w:val="00DA2F1B"/>
    <w:rsid w:val="00DA47D2"/>
    <w:rsid w:val="00DB10AF"/>
    <w:rsid w:val="00DB381A"/>
    <w:rsid w:val="00DB4074"/>
    <w:rsid w:val="00DB5013"/>
    <w:rsid w:val="00DB5FBF"/>
    <w:rsid w:val="00DB636A"/>
    <w:rsid w:val="00DC06F7"/>
    <w:rsid w:val="00DC1007"/>
    <w:rsid w:val="00DC41D5"/>
    <w:rsid w:val="00DC6328"/>
    <w:rsid w:val="00DC6832"/>
    <w:rsid w:val="00DC6925"/>
    <w:rsid w:val="00DC7685"/>
    <w:rsid w:val="00DD18AE"/>
    <w:rsid w:val="00DD398A"/>
    <w:rsid w:val="00DD6051"/>
    <w:rsid w:val="00DE07A2"/>
    <w:rsid w:val="00DE2A4E"/>
    <w:rsid w:val="00DE371F"/>
    <w:rsid w:val="00DE3C58"/>
    <w:rsid w:val="00DF0EF1"/>
    <w:rsid w:val="00DF13BC"/>
    <w:rsid w:val="00DF16AC"/>
    <w:rsid w:val="00DF179C"/>
    <w:rsid w:val="00DF70BC"/>
    <w:rsid w:val="00E01E9D"/>
    <w:rsid w:val="00E02698"/>
    <w:rsid w:val="00E04F88"/>
    <w:rsid w:val="00E0573D"/>
    <w:rsid w:val="00E06B1A"/>
    <w:rsid w:val="00E075A8"/>
    <w:rsid w:val="00E10539"/>
    <w:rsid w:val="00E1197B"/>
    <w:rsid w:val="00E1364F"/>
    <w:rsid w:val="00E13DD5"/>
    <w:rsid w:val="00E14B59"/>
    <w:rsid w:val="00E172F6"/>
    <w:rsid w:val="00E17323"/>
    <w:rsid w:val="00E17A16"/>
    <w:rsid w:val="00E208E8"/>
    <w:rsid w:val="00E21CE2"/>
    <w:rsid w:val="00E241CA"/>
    <w:rsid w:val="00E2763A"/>
    <w:rsid w:val="00E31757"/>
    <w:rsid w:val="00E3627E"/>
    <w:rsid w:val="00E36B8A"/>
    <w:rsid w:val="00E37C62"/>
    <w:rsid w:val="00E40AC3"/>
    <w:rsid w:val="00E41D31"/>
    <w:rsid w:val="00E42109"/>
    <w:rsid w:val="00E4330E"/>
    <w:rsid w:val="00E4608F"/>
    <w:rsid w:val="00E51B21"/>
    <w:rsid w:val="00E51E7B"/>
    <w:rsid w:val="00E546A0"/>
    <w:rsid w:val="00E547EA"/>
    <w:rsid w:val="00E54F9D"/>
    <w:rsid w:val="00E62F71"/>
    <w:rsid w:val="00E64110"/>
    <w:rsid w:val="00E64784"/>
    <w:rsid w:val="00E661E5"/>
    <w:rsid w:val="00E66436"/>
    <w:rsid w:val="00E6709E"/>
    <w:rsid w:val="00E67254"/>
    <w:rsid w:val="00E7139E"/>
    <w:rsid w:val="00E71BA1"/>
    <w:rsid w:val="00E74E97"/>
    <w:rsid w:val="00E77B24"/>
    <w:rsid w:val="00E86713"/>
    <w:rsid w:val="00E86C06"/>
    <w:rsid w:val="00E878E9"/>
    <w:rsid w:val="00E9092A"/>
    <w:rsid w:val="00E9206A"/>
    <w:rsid w:val="00E92941"/>
    <w:rsid w:val="00E94CA4"/>
    <w:rsid w:val="00E96A4E"/>
    <w:rsid w:val="00EA20BD"/>
    <w:rsid w:val="00EA279C"/>
    <w:rsid w:val="00EA7889"/>
    <w:rsid w:val="00EB1279"/>
    <w:rsid w:val="00EB1942"/>
    <w:rsid w:val="00EB20EC"/>
    <w:rsid w:val="00EB56B4"/>
    <w:rsid w:val="00EB61F8"/>
    <w:rsid w:val="00EB6C82"/>
    <w:rsid w:val="00EB7FD8"/>
    <w:rsid w:val="00EC2D9C"/>
    <w:rsid w:val="00EC3D1A"/>
    <w:rsid w:val="00EC4AF1"/>
    <w:rsid w:val="00EC635E"/>
    <w:rsid w:val="00EC66BB"/>
    <w:rsid w:val="00EC6C91"/>
    <w:rsid w:val="00EC783E"/>
    <w:rsid w:val="00ED1E47"/>
    <w:rsid w:val="00ED37C9"/>
    <w:rsid w:val="00ED48FC"/>
    <w:rsid w:val="00ED4CC6"/>
    <w:rsid w:val="00ED5B18"/>
    <w:rsid w:val="00ED76B3"/>
    <w:rsid w:val="00EE61B2"/>
    <w:rsid w:val="00EE6FCB"/>
    <w:rsid w:val="00EF0C61"/>
    <w:rsid w:val="00EF0E43"/>
    <w:rsid w:val="00EF149A"/>
    <w:rsid w:val="00EF2285"/>
    <w:rsid w:val="00EF3D17"/>
    <w:rsid w:val="00EF5A55"/>
    <w:rsid w:val="00EF5E64"/>
    <w:rsid w:val="00EF64AD"/>
    <w:rsid w:val="00EF6AE2"/>
    <w:rsid w:val="00F011D9"/>
    <w:rsid w:val="00F01D5E"/>
    <w:rsid w:val="00F01F5A"/>
    <w:rsid w:val="00F03945"/>
    <w:rsid w:val="00F03E35"/>
    <w:rsid w:val="00F06850"/>
    <w:rsid w:val="00F068BC"/>
    <w:rsid w:val="00F07DC8"/>
    <w:rsid w:val="00F125E1"/>
    <w:rsid w:val="00F127CE"/>
    <w:rsid w:val="00F12FB8"/>
    <w:rsid w:val="00F132FB"/>
    <w:rsid w:val="00F140E6"/>
    <w:rsid w:val="00F163AB"/>
    <w:rsid w:val="00F16C98"/>
    <w:rsid w:val="00F23E4E"/>
    <w:rsid w:val="00F2583E"/>
    <w:rsid w:val="00F27D16"/>
    <w:rsid w:val="00F35C5B"/>
    <w:rsid w:val="00F361B7"/>
    <w:rsid w:val="00F37BC2"/>
    <w:rsid w:val="00F421D4"/>
    <w:rsid w:val="00F47C1D"/>
    <w:rsid w:val="00F534F9"/>
    <w:rsid w:val="00F535AD"/>
    <w:rsid w:val="00F56D55"/>
    <w:rsid w:val="00F56E5D"/>
    <w:rsid w:val="00F57460"/>
    <w:rsid w:val="00F62266"/>
    <w:rsid w:val="00F63858"/>
    <w:rsid w:val="00F641F9"/>
    <w:rsid w:val="00F703FD"/>
    <w:rsid w:val="00F70C73"/>
    <w:rsid w:val="00F74AF8"/>
    <w:rsid w:val="00F8023E"/>
    <w:rsid w:val="00F8360B"/>
    <w:rsid w:val="00F844BF"/>
    <w:rsid w:val="00F85D58"/>
    <w:rsid w:val="00F8672A"/>
    <w:rsid w:val="00F86AA5"/>
    <w:rsid w:val="00F87451"/>
    <w:rsid w:val="00F915D9"/>
    <w:rsid w:val="00F92BE8"/>
    <w:rsid w:val="00F94D20"/>
    <w:rsid w:val="00F96CCA"/>
    <w:rsid w:val="00F9734A"/>
    <w:rsid w:val="00F97964"/>
    <w:rsid w:val="00F979AB"/>
    <w:rsid w:val="00FA00EA"/>
    <w:rsid w:val="00FA188B"/>
    <w:rsid w:val="00FA1BD3"/>
    <w:rsid w:val="00FA3CFA"/>
    <w:rsid w:val="00FA3F15"/>
    <w:rsid w:val="00FA561D"/>
    <w:rsid w:val="00FA569D"/>
    <w:rsid w:val="00FA69CC"/>
    <w:rsid w:val="00FA6B8E"/>
    <w:rsid w:val="00FA724F"/>
    <w:rsid w:val="00FB4292"/>
    <w:rsid w:val="00FB54B0"/>
    <w:rsid w:val="00FC0FDE"/>
    <w:rsid w:val="00FC4EDF"/>
    <w:rsid w:val="00FC61BA"/>
    <w:rsid w:val="00FD1BB0"/>
    <w:rsid w:val="00FD1CD7"/>
    <w:rsid w:val="00FD231A"/>
    <w:rsid w:val="00FD2769"/>
    <w:rsid w:val="00FD35D3"/>
    <w:rsid w:val="00FD36DD"/>
    <w:rsid w:val="00FD4CF0"/>
    <w:rsid w:val="00FD4CFF"/>
    <w:rsid w:val="00FD5353"/>
    <w:rsid w:val="00FD53DF"/>
    <w:rsid w:val="00FD7FC8"/>
    <w:rsid w:val="00FE095A"/>
    <w:rsid w:val="00FE1A98"/>
    <w:rsid w:val="00FE3327"/>
    <w:rsid w:val="00FE3B54"/>
    <w:rsid w:val="00FE5C32"/>
    <w:rsid w:val="00FE6F99"/>
    <w:rsid w:val="00FE75DB"/>
    <w:rsid w:val="00FF00F5"/>
    <w:rsid w:val="00FF0C36"/>
    <w:rsid w:val="00FF16A4"/>
    <w:rsid w:val="00FF2133"/>
    <w:rsid w:val="00FF35C6"/>
    <w:rsid w:val="00FF704D"/>
    <w:rsid w:val="00FF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5ABD1"/>
  <w15:docId w15:val="{2AC02EEC-E1EC-4514-9649-6BCFB7CF2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5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5A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7FCB"/>
    <w:pPr>
      <w:ind w:left="720"/>
      <w:contextualSpacing/>
    </w:pPr>
  </w:style>
  <w:style w:type="table" w:styleId="TableGrid">
    <w:name w:val="Table Grid"/>
    <w:basedOn w:val="TableNormal"/>
    <w:uiPriority w:val="59"/>
    <w:rsid w:val="000963E7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6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3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3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51F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11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1F7"/>
  </w:style>
  <w:style w:type="paragraph" w:styleId="Footer">
    <w:name w:val="footer"/>
    <w:basedOn w:val="Normal"/>
    <w:link w:val="FooterChar"/>
    <w:uiPriority w:val="99"/>
    <w:unhideWhenUsed/>
    <w:rsid w:val="00D511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1F7"/>
  </w:style>
  <w:style w:type="paragraph" w:customStyle="1" w:styleId="EndNoteBibliographyTitle">
    <w:name w:val="EndNote Bibliography Title"/>
    <w:basedOn w:val="Normal"/>
    <w:link w:val="EndNoteBibliographyTitleChar"/>
    <w:rsid w:val="002637C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7CD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637CD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37CD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D2B3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4A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524E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24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24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2468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2D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2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5DCDC-DCA5-444D-B55E-AE81C1818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Jackson</dc:creator>
  <cp:lastModifiedBy>jlg</cp:lastModifiedBy>
  <cp:revision>3</cp:revision>
  <cp:lastPrinted>2019-07-13T17:41:00Z</cp:lastPrinted>
  <dcterms:created xsi:type="dcterms:W3CDTF">2019-08-04T20:01:00Z</dcterms:created>
  <dcterms:modified xsi:type="dcterms:W3CDTF">2019-08-04T20:03:00Z</dcterms:modified>
</cp:coreProperties>
</file>